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1F2FC" w14:textId="77777777" w:rsidR="00F94806" w:rsidRPr="00B149F4" w:rsidRDefault="00F94806" w:rsidP="00F94806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GB"/>
        </w:rPr>
      </w:pPr>
      <w:r w:rsidRPr="00B149F4">
        <w:rPr>
          <w:rFonts w:ascii="Times New Roman" w:hAnsi="Times New Roman" w:cs="Times New Roman"/>
          <w:b/>
          <w:sz w:val="32"/>
          <w:lang w:val="en-GB"/>
        </w:rPr>
        <w:t>Environmental factors shaping stable isotope signatures of modern red deer (</w:t>
      </w:r>
      <w:r w:rsidRPr="00B149F4">
        <w:rPr>
          <w:rFonts w:ascii="Times New Roman" w:hAnsi="Times New Roman" w:cs="Times New Roman"/>
          <w:b/>
          <w:i/>
          <w:sz w:val="32"/>
          <w:lang w:val="en-GB"/>
        </w:rPr>
        <w:t>Cervus elaphus)</w:t>
      </w:r>
      <w:r w:rsidRPr="00B149F4">
        <w:rPr>
          <w:rFonts w:ascii="Times New Roman" w:hAnsi="Times New Roman" w:cs="Times New Roman"/>
          <w:b/>
          <w:sz w:val="32"/>
          <w:lang w:val="en-GB"/>
        </w:rPr>
        <w:t xml:space="preserve"> inhabiting various habitats</w:t>
      </w:r>
    </w:p>
    <w:p w14:paraId="5A036B5D" w14:textId="77777777" w:rsidR="00F94806" w:rsidRPr="00BB3B05" w:rsidRDefault="00F94806" w:rsidP="00F948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Maciej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Sykut</w:t>
      </w:r>
      <w:proofErr w:type="spellEnd"/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*, Sławomira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Pawełczyk</w:t>
      </w:r>
      <w:proofErr w:type="spellEnd"/>
      <w:r w:rsidRPr="00BB3B05">
        <w:rPr>
          <w:rFonts w:ascii="Times New Roman" w:hAnsi="Times New Roman" w:cs="Times New Roman"/>
          <w:sz w:val="24"/>
          <w:szCs w:val="24"/>
          <w:lang w:val="en-GB"/>
        </w:rPr>
        <w:t>, Tomasz Borowik,</w:t>
      </w:r>
      <w:r w:rsidRPr="00BB3B05">
        <w:rPr>
          <w:lang w:val="en-GB"/>
        </w:rPr>
        <w:t xml:space="preserve"> </w:t>
      </w:r>
      <w:r w:rsidRPr="00BB3B05">
        <w:rPr>
          <w:rFonts w:ascii="Times New Roman" w:hAnsi="Times New Roman" w:cs="Times New Roman"/>
          <w:sz w:val="24"/>
          <w:szCs w:val="24"/>
          <w:lang w:val="en-GB"/>
        </w:rPr>
        <w:t>Boštjan Pokorny,</w:t>
      </w:r>
      <w:r w:rsidRPr="00BB3B05">
        <w:rPr>
          <w:lang w:val="en-GB"/>
        </w:rPr>
        <w:t xml:space="preserve"> </w:t>
      </w:r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Katarina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Flajšman</w:t>
      </w:r>
      <w:proofErr w:type="spellEnd"/>
      <w:r w:rsidRPr="00BB3B05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2F19">
        <w:rPr>
          <w:rFonts w:ascii="Times New Roman" w:hAnsi="Times New Roman" w:cs="Times New Roman"/>
          <w:sz w:val="24"/>
          <w:szCs w:val="24"/>
          <w:lang w:val="en-US"/>
        </w:rPr>
        <w:t>Tjibbe</w:t>
      </w:r>
      <w:proofErr w:type="spellEnd"/>
      <w:r w:rsidRPr="00F92F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2F19">
        <w:rPr>
          <w:rFonts w:ascii="Times New Roman" w:hAnsi="Times New Roman" w:cs="Times New Roman"/>
          <w:sz w:val="24"/>
          <w:szCs w:val="24"/>
          <w:lang w:val="en-US"/>
        </w:rPr>
        <w:t>Huni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 Magdalena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Niedziałkowska</w:t>
      </w:r>
      <w:proofErr w:type="spellEnd"/>
    </w:p>
    <w:p w14:paraId="503AA301" w14:textId="77777777" w:rsidR="00F94806" w:rsidRDefault="00F94806" w:rsidP="00F948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3BF4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Maciej </w:t>
      </w:r>
      <w:proofErr w:type="spellStart"/>
      <w:r w:rsidRPr="008B3BF4">
        <w:rPr>
          <w:rFonts w:ascii="Times New Roman" w:hAnsi="Times New Roman" w:cs="Times New Roman"/>
          <w:sz w:val="24"/>
          <w:szCs w:val="24"/>
          <w:lang w:val="en-US"/>
        </w:rPr>
        <w:t>Sykut</w:t>
      </w:r>
      <w:proofErr w:type="spellEnd"/>
      <w:r w:rsidRPr="008B3BF4">
        <w:rPr>
          <w:rFonts w:ascii="Times New Roman" w:hAnsi="Times New Roman" w:cs="Times New Roman"/>
          <w:sz w:val="24"/>
          <w:szCs w:val="24"/>
          <w:lang w:val="en-US"/>
        </w:rPr>
        <w:t xml:space="preserve"> mail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sykut@ibs.bialowieza.pl</w:t>
      </w:r>
    </w:p>
    <w:p w14:paraId="748C3D7E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3200CB3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F9407AB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CF70064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AD6CAEE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D33D4B1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873680A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E6B0406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A864373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BD69ADA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2FF4B47" w14:textId="77777777" w:rsidR="00F94806" w:rsidRPr="00A23180" w:rsidRDefault="00F94806" w:rsidP="00F94806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S1 </w:t>
      </w:r>
      <w:r w:rsidRPr="00A2318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Table.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haracteristics</w:t>
      </w:r>
      <w:r w:rsidRPr="00A2318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of the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tudy</w:t>
      </w:r>
      <w:r w:rsidRPr="00A2318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sites (data from web page: </w:t>
      </w:r>
      <w:hyperlink r:id="rId4" w:history="1">
        <w:r w:rsidRPr="00C247D6">
          <w:rPr>
            <w:rStyle w:val="Hyperlink"/>
            <w:rFonts w:ascii="Times New Roman" w:hAnsi="Times New Roman" w:cs="Times New Roman"/>
            <w:b w:val="0"/>
            <w:sz w:val="24"/>
            <w:szCs w:val="24"/>
            <w:lang w:val="en-US"/>
          </w:rPr>
          <w:t>https://www.bdl.lasy.gov.pl/portal</w:t>
        </w:r>
      </w:hyperlink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, access 1 July 2020;</w:t>
      </w:r>
      <w:r w:rsidR="00946B2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fldChar w:fldCharType="begin">
          <w:fldData xml:space="preserve">PEVuZE5vdGU+PENpdGU+PEF1dGhvcj5Db3JuZWxpc3NlbjwvQXV0aG9yPjxZZWFyPjIwMTQ8L1ll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</w:fldData>
        </w:fldChar>
      </w:r>
      <w:r w:rsidR="00493AB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instrText xml:space="preserve"> ADDIN EN.CITE </w:instrText>
      </w:r>
      <w:r w:rsidR="00493AB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fldChar w:fldCharType="begin">
          <w:fldData xml:space="preserve">PEVuZE5vdGU+PENpdGU+PEF1dGhvcj5Db3JuZWxpc3NlbjwvQXV0aG9yPjxZZWFyPjIwMTQ8L1ll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</w:fldData>
        </w:fldChar>
      </w:r>
      <w:r w:rsidR="00493AB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instrText xml:space="preserve"> ADDIN EN.CITE.DATA </w:instrText>
      </w:r>
      <w:r w:rsidR="00493AB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r>
      <w:r w:rsidR="00493AB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fldChar w:fldCharType="end"/>
      </w:r>
      <w:r w:rsidR="00946B2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r>
      <w:r w:rsidR="00946B2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fldChar w:fldCharType="separate"/>
      </w:r>
      <w:r w:rsidR="00493AB4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[1-3]</w:t>
      </w:r>
      <w:r w:rsidR="00946B2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)</w:t>
      </w:r>
    </w:p>
    <w:tbl>
      <w:tblPr>
        <w:tblStyle w:val="TableGrid"/>
        <w:tblW w:w="15491" w:type="dxa"/>
        <w:tblInd w:w="-6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308"/>
        <w:gridCol w:w="1701"/>
        <w:gridCol w:w="1843"/>
        <w:gridCol w:w="2552"/>
        <w:gridCol w:w="1944"/>
        <w:gridCol w:w="2025"/>
        <w:gridCol w:w="2409"/>
      </w:tblGrid>
      <w:tr w:rsidR="00F94806" w:rsidRPr="00493AB4" w14:paraId="049D9CF3" w14:textId="77777777" w:rsidTr="00E84DCB">
        <w:trPr>
          <w:cantSplit/>
          <w:trHeight w:val="454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F7B177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ite </w:t>
            </w: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776017CA" w14:textId="77777777" w:rsidR="00F94806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 name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tudy</w:t>
            </w: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</w:t>
            </w:r>
            <w:r w:rsidR="00BD66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untry abbrevi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7DA05C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name of the study s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7DCC8D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rdinates</w:t>
            </w:r>
          </w:p>
          <w:p w14:paraId="071D22FB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3D39DED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bitat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85E3D0D" w14:textId="77777777" w:rsidR="00F94806" w:rsidRPr="00B84239" w:rsidRDefault="00F94806" w:rsidP="00077D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D02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Pr="00C71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of forest </w:t>
            </w:r>
            <w:proofErr w:type="spellStart"/>
            <w:r w:rsidRPr="00C71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3D02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</w:t>
            </w:r>
            <w:proofErr w:type="spellEnd"/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258FF28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Dominant tree species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B41566F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individuals (male to female ratio)</w:t>
            </w:r>
          </w:p>
        </w:tc>
      </w:tr>
      <w:tr w:rsidR="00F94806" w:rsidRPr="00484426" w14:paraId="0D9C870F" w14:textId="77777777" w:rsidTr="00E84DCB">
        <w:trPr>
          <w:cantSplit/>
          <w:trHeight w:val="450"/>
        </w:trPr>
        <w:tc>
          <w:tcPr>
            <w:tcW w:w="709" w:type="dxa"/>
          </w:tcPr>
          <w:p w14:paraId="2D9AB85F" w14:textId="77777777" w:rsidR="00F94806" w:rsidRPr="00047C25" w:rsidRDefault="00F94806" w:rsidP="0007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C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8" w:type="dxa"/>
          </w:tcPr>
          <w:p w14:paraId="239FE0CA" w14:textId="77777777" w:rsidR="00F94806" w:rsidRPr="00047C25" w:rsidRDefault="00F94806" w:rsidP="00BD66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le of Rum, Scotland, </w:t>
            </w:r>
            <w:r w:rsidR="008131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701" w:type="dxa"/>
          </w:tcPr>
          <w:p w14:paraId="477F7BC6" w14:textId="77777777" w:rsidR="00F94806" w:rsidRPr="00047C25" w:rsidRDefault="00F94806" w:rsidP="0007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C25">
              <w:rPr>
                <w:rFonts w:ascii="Times New Roman" w:hAnsi="Times New Roman" w:cs="Times New Roman"/>
                <w:sz w:val="24"/>
                <w:szCs w:val="24"/>
              </w:rPr>
              <w:t>Rum</w:t>
            </w:r>
          </w:p>
        </w:tc>
        <w:tc>
          <w:tcPr>
            <w:tcW w:w="1843" w:type="dxa"/>
          </w:tcPr>
          <w:p w14:paraId="00BC4555" w14:textId="77777777" w:rsidR="00F94806" w:rsidRPr="00047C25" w:rsidRDefault="00F94806" w:rsidP="0007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9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D759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759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D759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’ W</w:t>
            </w:r>
            <w:r w:rsidRPr="00047C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D759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3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D759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’N</w:t>
            </w:r>
          </w:p>
        </w:tc>
        <w:tc>
          <w:tcPr>
            <w:tcW w:w="2552" w:type="dxa"/>
          </w:tcPr>
          <w:p w14:paraId="51BC7EA8" w14:textId="77777777" w:rsidR="00F94806" w:rsidRPr="00047C25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sslands, heathland, bogs and fens, heathers </w:t>
            </w:r>
          </w:p>
        </w:tc>
        <w:tc>
          <w:tcPr>
            <w:tcW w:w="1944" w:type="dxa"/>
          </w:tcPr>
          <w:p w14:paraId="4753D663" w14:textId="77777777" w:rsidR="00F94806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34 </w:t>
            </w:r>
            <w:r w:rsidRPr="003D02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11</w:t>
            </w:r>
          </w:p>
        </w:tc>
        <w:tc>
          <w:tcPr>
            <w:tcW w:w="2025" w:type="dxa"/>
          </w:tcPr>
          <w:p w14:paraId="765473B8" w14:textId="77777777" w:rsidR="00F94806" w:rsidRPr="00047C25" w:rsidRDefault="00F94806" w:rsidP="0007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</w:p>
        </w:tc>
        <w:tc>
          <w:tcPr>
            <w:tcW w:w="2409" w:type="dxa"/>
          </w:tcPr>
          <w:p w14:paraId="20E85F4B" w14:textId="77777777" w:rsidR="00F94806" w:rsidRPr="00047C25" w:rsidRDefault="00F94806" w:rsidP="0007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C2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:5)</w:t>
            </w:r>
          </w:p>
        </w:tc>
      </w:tr>
      <w:tr w:rsidR="00F94806" w:rsidRPr="00484426" w14:paraId="3EB62A8E" w14:textId="77777777" w:rsidTr="00E84DCB">
        <w:trPr>
          <w:cantSplit/>
          <w:trHeight w:val="450"/>
        </w:trPr>
        <w:tc>
          <w:tcPr>
            <w:tcW w:w="709" w:type="dxa"/>
          </w:tcPr>
          <w:p w14:paraId="48F5F083" w14:textId="77777777" w:rsidR="00F94806" w:rsidRPr="00047C25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08" w:type="dxa"/>
          </w:tcPr>
          <w:p w14:paraId="1E18B5EC" w14:textId="77777777" w:rsidR="00F94806" w:rsidRPr="00047C25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7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stvaardersplass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erve, Province of Flevoland, NL</w:t>
            </w:r>
          </w:p>
        </w:tc>
        <w:tc>
          <w:tcPr>
            <w:tcW w:w="1701" w:type="dxa"/>
          </w:tcPr>
          <w:p w14:paraId="3507DA87" w14:textId="77777777" w:rsidR="00F94806" w:rsidRPr="00047C25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evoland</w:t>
            </w:r>
          </w:p>
        </w:tc>
        <w:tc>
          <w:tcPr>
            <w:tcW w:w="1843" w:type="dxa"/>
          </w:tcPr>
          <w:p w14:paraId="095744F0" w14:textId="77777777" w:rsidR="00F94806" w:rsidRPr="00047C25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C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047C25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047C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  <w:r w:rsidRPr="0004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047C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047C25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047C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4’ E, </w:t>
            </w:r>
            <w:r w:rsidRPr="00047C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</w:r>
            <w:r w:rsidRPr="00047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047C25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047C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  <w:r w:rsidRPr="0004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047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047C25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047C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’N</w:t>
            </w:r>
          </w:p>
        </w:tc>
        <w:tc>
          <w:tcPr>
            <w:tcW w:w="2552" w:type="dxa"/>
          </w:tcPr>
          <w:p w14:paraId="73FC6122" w14:textId="77777777" w:rsidR="00F94806" w:rsidRPr="00047C25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s, reed vegetation, semi-open mosaic vegetation of reed, tall herbs and trees</w:t>
            </w:r>
          </w:p>
        </w:tc>
        <w:tc>
          <w:tcPr>
            <w:tcW w:w="1944" w:type="dxa"/>
          </w:tcPr>
          <w:p w14:paraId="34274D2A" w14:textId="77777777" w:rsidR="00F94806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09 </w:t>
            </w:r>
            <w:r w:rsidRPr="003D02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0</w:t>
            </w:r>
          </w:p>
        </w:tc>
        <w:tc>
          <w:tcPr>
            <w:tcW w:w="2025" w:type="dxa"/>
          </w:tcPr>
          <w:p w14:paraId="62C808D1" w14:textId="77777777" w:rsidR="00F94806" w:rsidRPr="00047C25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</w:p>
        </w:tc>
        <w:tc>
          <w:tcPr>
            <w:tcW w:w="2409" w:type="dxa"/>
          </w:tcPr>
          <w:p w14:paraId="2F071B7C" w14:textId="77777777" w:rsidR="00F94806" w:rsidRPr="00047C25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:11)</w:t>
            </w:r>
          </w:p>
        </w:tc>
      </w:tr>
      <w:tr w:rsidR="00F94806" w:rsidRPr="00B84239" w14:paraId="68FDBC1B" w14:textId="77777777" w:rsidTr="00E84DCB">
        <w:trPr>
          <w:cantSplit/>
          <w:trHeight w:val="450"/>
        </w:trPr>
        <w:tc>
          <w:tcPr>
            <w:tcW w:w="709" w:type="dxa"/>
          </w:tcPr>
          <w:p w14:paraId="6D8B6080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08" w:type="dxa"/>
          </w:tcPr>
          <w:p w14:paraId="17020351" w14:textId="77777777" w:rsidR="00F94806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525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ušica</w:t>
            </w:r>
            <w:proofErr w:type="spellEnd"/>
            <w:r w:rsidRPr="008525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vorni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lls</w:t>
            </w: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I</w:t>
            </w:r>
          </w:p>
        </w:tc>
        <w:tc>
          <w:tcPr>
            <w:tcW w:w="1701" w:type="dxa"/>
          </w:tcPr>
          <w:p w14:paraId="4345F4CC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u&amp;Jav</w:t>
            </w:r>
            <w:proofErr w:type="spellEnd"/>
          </w:p>
        </w:tc>
        <w:tc>
          <w:tcPr>
            <w:tcW w:w="1843" w:type="dxa"/>
          </w:tcPr>
          <w:p w14:paraId="6DCCFCB0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’E, 45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’N</w:t>
            </w:r>
          </w:p>
        </w:tc>
        <w:tc>
          <w:tcPr>
            <w:tcW w:w="2552" w:type="dxa"/>
          </w:tcPr>
          <w:p w14:paraId="6C06F02F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Mixed forests</w:t>
            </w:r>
          </w:p>
        </w:tc>
        <w:tc>
          <w:tcPr>
            <w:tcW w:w="1944" w:type="dxa"/>
          </w:tcPr>
          <w:p w14:paraId="61392BD7" w14:textId="77777777" w:rsidR="00F94806" w:rsidRPr="00B84239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.91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.80</w:t>
            </w:r>
          </w:p>
        </w:tc>
        <w:tc>
          <w:tcPr>
            <w:tcW w:w="2025" w:type="dxa"/>
          </w:tcPr>
          <w:p w14:paraId="6953BF2E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ilver fir (</w:t>
            </w:r>
            <w:r w:rsidRPr="00B842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Abies alba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, European beech (</w:t>
            </w:r>
            <w:r w:rsidRPr="00B842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agus sylvatica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409" w:type="dxa"/>
          </w:tcPr>
          <w:p w14:paraId="4CDA2D03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:6)</w:t>
            </w:r>
          </w:p>
        </w:tc>
      </w:tr>
      <w:tr w:rsidR="00F94806" w:rsidRPr="00B84239" w14:paraId="145C169C" w14:textId="77777777" w:rsidTr="00E84DCB">
        <w:trPr>
          <w:cantSplit/>
          <w:trHeight w:val="682"/>
        </w:trPr>
        <w:tc>
          <w:tcPr>
            <w:tcW w:w="709" w:type="dxa"/>
          </w:tcPr>
          <w:p w14:paraId="692646DA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08" w:type="dxa"/>
          </w:tcPr>
          <w:p w14:paraId="7C78FA60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ańsk</w:t>
            </w:r>
            <w:proofErr w:type="spellEnd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merania, PL</w:t>
            </w:r>
          </w:p>
        </w:tc>
        <w:tc>
          <w:tcPr>
            <w:tcW w:w="1701" w:type="dxa"/>
          </w:tcPr>
          <w:p w14:paraId="482A2544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. Pomerania</w:t>
            </w:r>
          </w:p>
        </w:tc>
        <w:tc>
          <w:tcPr>
            <w:tcW w:w="1843" w:type="dxa"/>
          </w:tcPr>
          <w:p w14:paraId="13E48D3A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’E, 54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’N</w:t>
            </w:r>
          </w:p>
        </w:tc>
        <w:tc>
          <w:tcPr>
            <w:tcW w:w="2552" w:type="dxa"/>
          </w:tcPr>
          <w:p w14:paraId="420AB6A6" w14:textId="77777777" w:rsidR="00F94806" w:rsidRPr="00B84239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saic of the </w:t>
            </w:r>
            <w:r w:rsidRPr="00B84239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mixed forests, reeds and shrubs</w:t>
            </w:r>
          </w:p>
        </w:tc>
        <w:tc>
          <w:tcPr>
            <w:tcW w:w="1944" w:type="dxa"/>
          </w:tcPr>
          <w:p w14:paraId="300DCA35" w14:textId="77777777" w:rsidR="00F94806" w:rsidRPr="00B84239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.58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90</w:t>
            </w:r>
          </w:p>
        </w:tc>
        <w:tc>
          <w:tcPr>
            <w:tcW w:w="2025" w:type="dxa"/>
          </w:tcPr>
          <w:p w14:paraId="1C132D2C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ots</w:t>
            </w:r>
            <w:proofErr w:type="gramEnd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in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DE55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inus sylvestris</w:t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European beech</w:t>
            </w:r>
          </w:p>
        </w:tc>
        <w:tc>
          <w:tcPr>
            <w:tcW w:w="2409" w:type="dxa"/>
          </w:tcPr>
          <w:p w14:paraId="26B8A343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>
              <w:t xml:space="preserve"> </w:t>
            </w:r>
            <w:r w:rsidRPr="00022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:19)</w:t>
            </w:r>
          </w:p>
        </w:tc>
      </w:tr>
      <w:tr w:rsidR="00F94806" w:rsidRPr="00B84239" w14:paraId="1C99BFBF" w14:textId="77777777" w:rsidTr="00E84DCB">
        <w:trPr>
          <w:cantSplit/>
          <w:trHeight w:val="651"/>
        </w:trPr>
        <w:tc>
          <w:tcPr>
            <w:tcW w:w="709" w:type="dxa"/>
          </w:tcPr>
          <w:p w14:paraId="2BDC2D46" w14:textId="77777777" w:rsidR="00F94806" w:rsidRPr="00DE55BA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08" w:type="dxa"/>
          </w:tcPr>
          <w:p w14:paraId="38C19EA9" w14:textId="77777777" w:rsidR="00F94806" w:rsidRPr="00DE55BA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n Pomerania, PL</w:t>
            </w:r>
          </w:p>
        </w:tc>
        <w:tc>
          <w:tcPr>
            <w:tcW w:w="1701" w:type="dxa"/>
          </w:tcPr>
          <w:p w14:paraId="76F09720" w14:textId="77777777" w:rsidR="00F94806" w:rsidRPr="00DE55BA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. Pomerania</w:t>
            </w:r>
          </w:p>
        </w:tc>
        <w:tc>
          <w:tcPr>
            <w:tcW w:w="1843" w:type="dxa"/>
          </w:tcPr>
          <w:p w14:paraId="06E2AFBF" w14:textId="77777777" w:rsidR="00F94806" w:rsidRPr="00DE55BA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DE55BA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DE5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DE55BA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’E, 54</w:t>
            </w:r>
            <w:r w:rsidRPr="00DE55BA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DE55B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E5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DE55BA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’N</w:t>
            </w:r>
          </w:p>
        </w:tc>
        <w:tc>
          <w:tcPr>
            <w:tcW w:w="2552" w:type="dxa"/>
          </w:tcPr>
          <w:p w14:paraId="417CF573" w14:textId="77777777" w:rsidR="00F94806" w:rsidRPr="00DE55BA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saic of the </w:t>
            </w:r>
            <w:r w:rsidRPr="00DE55BA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forests and </w:t>
            </w: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le grounds</w:t>
            </w:r>
          </w:p>
        </w:tc>
        <w:tc>
          <w:tcPr>
            <w:tcW w:w="1944" w:type="dxa"/>
          </w:tcPr>
          <w:p w14:paraId="71E1060E" w14:textId="77777777" w:rsidR="00F94806" w:rsidRPr="00DE55BA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08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30</w:t>
            </w:r>
          </w:p>
        </w:tc>
        <w:tc>
          <w:tcPr>
            <w:tcW w:w="2025" w:type="dxa"/>
          </w:tcPr>
          <w:p w14:paraId="60B239A6" w14:textId="77777777" w:rsidR="00F94806" w:rsidRPr="00DE55BA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ots</w:t>
            </w:r>
            <w:proofErr w:type="gramEnd"/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ine</w:t>
            </w:r>
          </w:p>
        </w:tc>
        <w:tc>
          <w:tcPr>
            <w:tcW w:w="2409" w:type="dxa"/>
          </w:tcPr>
          <w:p w14:paraId="305A8B2B" w14:textId="77777777" w:rsidR="00F94806" w:rsidRPr="00DE55BA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:8)</w:t>
            </w:r>
          </w:p>
        </w:tc>
      </w:tr>
      <w:tr w:rsidR="00F94806" w:rsidRPr="00B84239" w14:paraId="3F37084F" w14:textId="77777777" w:rsidTr="00E84DCB">
        <w:trPr>
          <w:cantSplit/>
          <w:trHeight w:val="651"/>
        </w:trPr>
        <w:tc>
          <w:tcPr>
            <w:tcW w:w="709" w:type="dxa"/>
          </w:tcPr>
          <w:p w14:paraId="515DD508" w14:textId="77777777" w:rsidR="00F94806" w:rsidRPr="00DE55BA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08" w:type="dxa"/>
          </w:tcPr>
          <w:p w14:paraId="17C27B29" w14:textId="77777777" w:rsidR="00F94806" w:rsidRPr="00DE55BA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leniów</w:t>
            </w:r>
            <w:proofErr w:type="spellEnd"/>
            <w:r w:rsidRPr="00DE5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 District, PL</w:t>
            </w:r>
          </w:p>
        </w:tc>
        <w:tc>
          <w:tcPr>
            <w:tcW w:w="1701" w:type="dxa"/>
          </w:tcPr>
          <w:p w14:paraId="1AFB92E9" w14:textId="77777777" w:rsidR="00F94806" w:rsidRPr="00DE55BA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leniów</w:t>
            </w:r>
            <w:proofErr w:type="spellEnd"/>
          </w:p>
        </w:tc>
        <w:tc>
          <w:tcPr>
            <w:tcW w:w="1843" w:type="dxa"/>
          </w:tcPr>
          <w:p w14:paraId="403FC545" w14:textId="77777777" w:rsidR="00F94806" w:rsidRPr="00DE55BA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DE55BA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DE5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DE55BA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’E, 54</w:t>
            </w:r>
            <w:r w:rsidRPr="00DE55BA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E5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DE55BA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’N</w:t>
            </w:r>
          </w:p>
        </w:tc>
        <w:tc>
          <w:tcPr>
            <w:tcW w:w="2552" w:type="dxa"/>
          </w:tcPr>
          <w:p w14:paraId="697FACA0" w14:textId="77777777" w:rsidR="00F94806" w:rsidRPr="00DE55BA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5BA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Coniferous forests</w:t>
            </w:r>
          </w:p>
        </w:tc>
        <w:tc>
          <w:tcPr>
            <w:tcW w:w="1944" w:type="dxa"/>
          </w:tcPr>
          <w:p w14:paraId="620E57AE" w14:textId="77777777" w:rsidR="00F94806" w:rsidRPr="00DE55BA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.00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7.00</w:t>
            </w:r>
          </w:p>
        </w:tc>
        <w:tc>
          <w:tcPr>
            <w:tcW w:w="2025" w:type="dxa"/>
          </w:tcPr>
          <w:p w14:paraId="5B469B15" w14:textId="77777777" w:rsidR="00F94806" w:rsidRPr="00DE55BA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ots</w:t>
            </w:r>
            <w:proofErr w:type="gramEnd"/>
            <w:r w:rsidRPr="00DE55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ine</w:t>
            </w:r>
          </w:p>
        </w:tc>
        <w:tc>
          <w:tcPr>
            <w:tcW w:w="2409" w:type="dxa"/>
          </w:tcPr>
          <w:p w14:paraId="3EB84B8C" w14:textId="77777777" w:rsidR="00F94806" w:rsidRPr="00DE55BA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:13)</w:t>
            </w:r>
          </w:p>
        </w:tc>
      </w:tr>
      <w:tr w:rsidR="00F94806" w:rsidRPr="00B84239" w14:paraId="6F24D2E3" w14:textId="77777777" w:rsidTr="00E84DCB">
        <w:trPr>
          <w:cantSplit/>
          <w:trHeight w:val="651"/>
        </w:trPr>
        <w:tc>
          <w:tcPr>
            <w:tcW w:w="709" w:type="dxa"/>
          </w:tcPr>
          <w:p w14:paraId="3D469F5B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08" w:type="dxa"/>
          </w:tcPr>
          <w:p w14:paraId="595C4C09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do </w:t>
            </w: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Śląskie</w:t>
            </w:r>
            <w:proofErr w:type="spellEnd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 District, PL</w:t>
            </w:r>
          </w:p>
        </w:tc>
        <w:tc>
          <w:tcPr>
            <w:tcW w:w="1701" w:type="dxa"/>
          </w:tcPr>
          <w:p w14:paraId="44DDD747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do</w:t>
            </w:r>
          </w:p>
        </w:tc>
        <w:tc>
          <w:tcPr>
            <w:tcW w:w="1843" w:type="dxa"/>
          </w:tcPr>
          <w:p w14:paraId="0D9888C0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’E 50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’N</w:t>
            </w:r>
          </w:p>
        </w:tc>
        <w:tc>
          <w:tcPr>
            <w:tcW w:w="2552" w:type="dxa"/>
          </w:tcPr>
          <w:p w14:paraId="2FC2EBF1" w14:textId="77777777" w:rsidR="00F94806" w:rsidRPr="00B84239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Coniferous and mixed forest</w:t>
            </w:r>
          </w:p>
        </w:tc>
        <w:tc>
          <w:tcPr>
            <w:tcW w:w="1944" w:type="dxa"/>
          </w:tcPr>
          <w:p w14:paraId="63E24D3F" w14:textId="77777777" w:rsidR="00F94806" w:rsidRPr="00B84239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.29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08</w:t>
            </w:r>
          </w:p>
        </w:tc>
        <w:tc>
          <w:tcPr>
            <w:tcW w:w="2025" w:type="dxa"/>
          </w:tcPr>
          <w:p w14:paraId="7BBA5BC6" w14:textId="77777777" w:rsidR="00F94806" w:rsidRPr="006A5E71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ots</w:t>
            </w:r>
            <w:proofErr w:type="gramEnd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ine, English oak (</w:t>
            </w:r>
            <w:r w:rsidRPr="00B842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Quercus </w:t>
            </w:r>
            <w:proofErr w:type="spellStart"/>
            <w:r w:rsidRPr="00B842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robur</w:t>
            </w:r>
            <w:proofErr w:type="spellEnd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, Europe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beech, </w:t>
            </w: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ay spru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B842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icea</w:t>
            </w:r>
            <w:proofErr w:type="spellEnd"/>
            <w:r w:rsidRPr="00B842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42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abi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409" w:type="dxa"/>
          </w:tcPr>
          <w:p w14:paraId="375FBEBB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:11)</w:t>
            </w:r>
          </w:p>
        </w:tc>
      </w:tr>
      <w:tr w:rsidR="00F94806" w:rsidRPr="00B84239" w14:paraId="55AE5604" w14:textId="77777777" w:rsidTr="00E84DCB">
        <w:trPr>
          <w:cantSplit/>
          <w:trHeight w:val="370"/>
        </w:trPr>
        <w:tc>
          <w:tcPr>
            <w:tcW w:w="709" w:type="dxa"/>
          </w:tcPr>
          <w:p w14:paraId="72BB4F30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16D9E70A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8" w:type="dxa"/>
          </w:tcPr>
          <w:p w14:paraId="40813530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orków</w:t>
            </w:r>
            <w:proofErr w:type="spellEnd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 District, PL</w:t>
            </w:r>
          </w:p>
        </w:tc>
        <w:tc>
          <w:tcPr>
            <w:tcW w:w="1701" w:type="dxa"/>
          </w:tcPr>
          <w:p w14:paraId="37E24203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orków</w:t>
            </w:r>
            <w:proofErr w:type="spellEnd"/>
          </w:p>
        </w:tc>
        <w:tc>
          <w:tcPr>
            <w:tcW w:w="1843" w:type="dxa"/>
          </w:tcPr>
          <w:p w14:paraId="7E0B432E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’E, 51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’N</w:t>
            </w:r>
          </w:p>
        </w:tc>
        <w:tc>
          <w:tcPr>
            <w:tcW w:w="2552" w:type="dxa"/>
          </w:tcPr>
          <w:p w14:paraId="111D309A" w14:textId="77777777" w:rsidR="00F94806" w:rsidRPr="00B84239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</w:pPr>
            <w:r w:rsidRPr="00B84239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Coniferous forest</w:t>
            </w:r>
          </w:p>
        </w:tc>
        <w:tc>
          <w:tcPr>
            <w:tcW w:w="1944" w:type="dxa"/>
          </w:tcPr>
          <w:p w14:paraId="27DE4536" w14:textId="77777777" w:rsidR="00F94806" w:rsidRPr="00B84239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.53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30</w:t>
            </w:r>
          </w:p>
        </w:tc>
        <w:tc>
          <w:tcPr>
            <w:tcW w:w="2025" w:type="dxa"/>
          </w:tcPr>
          <w:p w14:paraId="1511E41D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ots</w:t>
            </w:r>
            <w:proofErr w:type="gramEnd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ine</w:t>
            </w:r>
          </w:p>
        </w:tc>
        <w:tc>
          <w:tcPr>
            <w:tcW w:w="2409" w:type="dxa"/>
          </w:tcPr>
          <w:p w14:paraId="6A68E88D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:10)</w:t>
            </w:r>
          </w:p>
        </w:tc>
      </w:tr>
      <w:tr w:rsidR="00F94806" w:rsidRPr="00B84239" w14:paraId="29EFA7C5" w14:textId="77777777" w:rsidTr="00E84DCB">
        <w:trPr>
          <w:cantSplit/>
          <w:trHeight w:val="653"/>
        </w:trPr>
        <w:tc>
          <w:tcPr>
            <w:tcW w:w="709" w:type="dxa"/>
          </w:tcPr>
          <w:p w14:paraId="1C26CDC4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2308" w:type="dxa"/>
          </w:tcPr>
          <w:p w14:paraId="17B0AAC7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kla</w:t>
            </w:r>
            <w:proofErr w:type="spellEnd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 District, PL</w:t>
            </w:r>
          </w:p>
        </w:tc>
        <w:tc>
          <w:tcPr>
            <w:tcW w:w="1701" w:type="dxa"/>
          </w:tcPr>
          <w:p w14:paraId="6F944E36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kla</w:t>
            </w:r>
            <w:proofErr w:type="spellEnd"/>
          </w:p>
        </w:tc>
        <w:tc>
          <w:tcPr>
            <w:tcW w:w="1843" w:type="dxa"/>
          </w:tcPr>
          <w:p w14:paraId="2789571E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’E, 49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’N</w:t>
            </w:r>
          </w:p>
        </w:tc>
        <w:tc>
          <w:tcPr>
            <w:tcW w:w="2552" w:type="dxa"/>
          </w:tcPr>
          <w:p w14:paraId="5ADFEA25" w14:textId="77777777" w:rsidR="00F94806" w:rsidRPr="00B84239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>Coniferous and mixed forest</w:t>
            </w:r>
          </w:p>
        </w:tc>
        <w:tc>
          <w:tcPr>
            <w:tcW w:w="1944" w:type="dxa"/>
          </w:tcPr>
          <w:p w14:paraId="5B267BE2" w14:textId="77777777" w:rsidR="00F94806" w:rsidRPr="00B84239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.99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61</w:t>
            </w:r>
          </w:p>
        </w:tc>
        <w:tc>
          <w:tcPr>
            <w:tcW w:w="2025" w:type="dxa"/>
          </w:tcPr>
          <w:p w14:paraId="6E6B8343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uropean beech, Silver fir</w:t>
            </w:r>
          </w:p>
        </w:tc>
        <w:tc>
          <w:tcPr>
            <w:tcW w:w="2409" w:type="dxa"/>
          </w:tcPr>
          <w:p w14:paraId="2D978C57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1 :11)</w:t>
            </w:r>
          </w:p>
        </w:tc>
      </w:tr>
      <w:tr w:rsidR="00F94806" w:rsidRPr="00B84239" w14:paraId="67D4917C" w14:textId="77777777" w:rsidTr="00E84DCB">
        <w:trPr>
          <w:cantSplit/>
          <w:trHeight w:val="683"/>
        </w:trPr>
        <w:tc>
          <w:tcPr>
            <w:tcW w:w="709" w:type="dxa"/>
          </w:tcPr>
          <w:p w14:paraId="6A03F2F3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08" w:type="dxa"/>
          </w:tcPr>
          <w:p w14:paraId="348C51EF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trzyki</w:t>
            </w:r>
            <w:proofErr w:type="spellEnd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lne</w:t>
            </w:r>
            <w:proofErr w:type="spellEnd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 District, PL</w:t>
            </w:r>
          </w:p>
        </w:tc>
        <w:tc>
          <w:tcPr>
            <w:tcW w:w="1701" w:type="dxa"/>
          </w:tcPr>
          <w:p w14:paraId="063008C2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trzyki</w:t>
            </w:r>
            <w:proofErr w:type="spellEnd"/>
          </w:p>
        </w:tc>
        <w:tc>
          <w:tcPr>
            <w:tcW w:w="1843" w:type="dxa"/>
          </w:tcPr>
          <w:p w14:paraId="7BCCA02A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’E, 49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’N</w:t>
            </w:r>
          </w:p>
        </w:tc>
        <w:tc>
          <w:tcPr>
            <w:tcW w:w="2552" w:type="dxa"/>
          </w:tcPr>
          <w:p w14:paraId="7429531B" w14:textId="77777777" w:rsidR="00F94806" w:rsidRPr="00B84239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Deciduous, mixed,</w:t>
            </w:r>
          </w:p>
          <w:p w14:paraId="706629B8" w14:textId="77777777" w:rsidR="00F94806" w:rsidRPr="00B84239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iferous forests, meadows </w:t>
            </w:r>
          </w:p>
        </w:tc>
        <w:tc>
          <w:tcPr>
            <w:tcW w:w="1944" w:type="dxa"/>
          </w:tcPr>
          <w:p w14:paraId="1A5B5BE0" w14:textId="77777777" w:rsidR="00F94806" w:rsidRPr="00B84239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7.66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72</w:t>
            </w:r>
          </w:p>
        </w:tc>
        <w:tc>
          <w:tcPr>
            <w:tcW w:w="2025" w:type="dxa"/>
          </w:tcPr>
          <w:p w14:paraId="3DE066BC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uropean beech, Silver fir</w:t>
            </w:r>
          </w:p>
        </w:tc>
        <w:tc>
          <w:tcPr>
            <w:tcW w:w="2409" w:type="dxa"/>
          </w:tcPr>
          <w:p w14:paraId="64D20346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0:12)</w:t>
            </w:r>
          </w:p>
        </w:tc>
      </w:tr>
      <w:tr w:rsidR="00F94806" w:rsidRPr="00B84239" w14:paraId="2179CB1D" w14:textId="77777777" w:rsidTr="00E84DCB">
        <w:trPr>
          <w:cantSplit/>
          <w:trHeight w:val="551"/>
        </w:trPr>
        <w:tc>
          <w:tcPr>
            <w:tcW w:w="709" w:type="dxa"/>
          </w:tcPr>
          <w:p w14:paraId="60DE21F4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308" w:type="dxa"/>
          </w:tcPr>
          <w:p w14:paraId="44C97AA9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łm</w:t>
            </w:r>
            <w:proofErr w:type="spellEnd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 District, PL</w:t>
            </w:r>
          </w:p>
        </w:tc>
        <w:tc>
          <w:tcPr>
            <w:tcW w:w="1701" w:type="dxa"/>
          </w:tcPr>
          <w:p w14:paraId="00738A41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łm</w:t>
            </w:r>
            <w:proofErr w:type="spellEnd"/>
          </w:p>
        </w:tc>
        <w:tc>
          <w:tcPr>
            <w:tcW w:w="1843" w:type="dxa"/>
          </w:tcPr>
          <w:p w14:paraId="6B8B7F75" w14:textId="77777777" w:rsidR="00F94806" w:rsidRPr="00B84239" w:rsidRDefault="00F94806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’E, 51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’N</w:t>
            </w:r>
          </w:p>
        </w:tc>
        <w:tc>
          <w:tcPr>
            <w:tcW w:w="2552" w:type="dxa"/>
          </w:tcPr>
          <w:p w14:paraId="61A58CE9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saic of the </w:t>
            </w:r>
            <w:r w:rsidRPr="00B84239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mixed</w:t>
            </w: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, meadows and arable grounds</w:t>
            </w:r>
          </w:p>
        </w:tc>
        <w:tc>
          <w:tcPr>
            <w:tcW w:w="1944" w:type="dxa"/>
          </w:tcPr>
          <w:p w14:paraId="271BB11F" w14:textId="77777777" w:rsidR="00F94806" w:rsidRPr="00B84239" w:rsidRDefault="00F94806" w:rsidP="00077D8E">
            <w:pPr>
              <w:pStyle w:val="CommentTex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.39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67</w:t>
            </w:r>
          </w:p>
        </w:tc>
        <w:tc>
          <w:tcPr>
            <w:tcW w:w="2025" w:type="dxa"/>
          </w:tcPr>
          <w:p w14:paraId="6C66AA02" w14:textId="77777777" w:rsidR="00F94806" w:rsidRPr="00B84239" w:rsidRDefault="00F94806" w:rsidP="00077D8E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nglish oak, </w:t>
            </w:r>
            <w:proofErr w:type="gramStart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ots</w:t>
            </w:r>
            <w:proofErr w:type="gramEnd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ine, Silver birch (</w:t>
            </w:r>
            <w:r w:rsidRPr="00B842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etula pendula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 Black alder (</w:t>
            </w:r>
            <w:r w:rsidRPr="00B842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Alnus </w:t>
            </w:r>
            <w:proofErr w:type="spellStart"/>
            <w:r w:rsidRPr="00B842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glutinos</w:t>
            </w:r>
            <w:proofErr w:type="spellEnd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409" w:type="dxa"/>
          </w:tcPr>
          <w:p w14:paraId="3994EDF6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2:6)</w:t>
            </w:r>
          </w:p>
        </w:tc>
      </w:tr>
      <w:tr w:rsidR="00F94806" w:rsidRPr="00B84239" w14:paraId="3ADD263A" w14:textId="77777777" w:rsidTr="00E84DCB">
        <w:trPr>
          <w:cantSplit/>
          <w:trHeight w:val="559"/>
        </w:trPr>
        <w:tc>
          <w:tcPr>
            <w:tcW w:w="709" w:type="dxa"/>
          </w:tcPr>
          <w:p w14:paraId="5871DBB8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308" w:type="dxa"/>
          </w:tcPr>
          <w:p w14:paraId="230706ED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łodawa</w:t>
            </w:r>
            <w:proofErr w:type="spellEnd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 District, PL</w:t>
            </w:r>
          </w:p>
        </w:tc>
        <w:tc>
          <w:tcPr>
            <w:tcW w:w="1701" w:type="dxa"/>
          </w:tcPr>
          <w:p w14:paraId="5FA166D8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łodawa</w:t>
            </w:r>
            <w:proofErr w:type="spellEnd"/>
          </w:p>
        </w:tc>
        <w:tc>
          <w:tcPr>
            <w:tcW w:w="1843" w:type="dxa"/>
          </w:tcPr>
          <w:p w14:paraId="4DF367E0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’E, 51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’N</w:t>
            </w:r>
          </w:p>
        </w:tc>
        <w:tc>
          <w:tcPr>
            <w:tcW w:w="2552" w:type="dxa"/>
          </w:tcPr>
          <w:p w14:paraId="0DE4DC70" w14:textId="77777777" w:rsidR="00F94806" w:rsidRPr="00B84239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</w:pPr>
            <w:r w:rsidRPr="00B84239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Coniferous forest</w:t>
            </w:r>
          </w:p>
        </w:tc>
        <w:tc>
          <w:tcPr>
            <w:tcW w:w="1944" w:type="dxa"/>
          </w:tcPr>
          <w:p w14:paraId="1FE962EC" w14:textId="77777777" w:rsidR="00F94806" w:rsidRPr="00B84239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.80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36</w:t>
            </w:r>
          </w:p>
        </w:tc>
        <w:tc>
          <w:tcPr>
            <w:tcW w:w="2025" w:type="dxa"/>
          </w:tcPr>
          <w:p w14:paraId="5784ADFB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ots</w:t>
            </w:r>
            <w:proofErr w:type="gramEnd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ine, Silver birch</w:t>
            </w:r>
          </w:p>
        </w:tc>
        <w:tc>
          <w:tcPr>
            <w:tcW w:w="2409" w:type="dxa"/>
          </w:tcPr>
          <w:p w14:paraId="18136382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7:4)</w:t>
            </w:r>
          </w:p>
        </w:tc>
      </w:tr>
      <w:tr w:rsidR="00F94806" w:rsidRPr="00B84239" w14:paraId="77A177CC" w14:textId="77777777" w:rsidTr="00E84DCB">
        <w:trPr>
          <w:cantSplit/>
          <w:trHeight w:val="556"/>
        </w:trPr>
        <w:tc>
          <w:tcPr>
            <w:tcW w:w="709" w:type="dxa"/>
          </w:tcPr>
          <w:p w14:paraId="51105B28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308" w:type="dxa"/>
          </w:tcPr>
          <w:p w14:paraId="7B85F06F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łowieża</w:t>
            </w:r>
            <w:proofErr w:type="spellEnd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, PL</w:t>
            </w:r>
          </w:p>
        </w:tc>
        <w:tc>
          <w:tcPr>
            <w:tcW w:w="1701" w:type="dxa"/>
          </w:tcPr>
          <w:p w14:paraId="5C65C989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łowieża</w:t>
            </w:r>
            <w:proofErr w:type="spellEnd"/>
          </w:p>
        </w:tc>
        <w:tc>
          <w:tcPr>
            <w:tcW w:w="1843" w:type="dxa"/>
          </w:tcPr>
          <w:p w14:paraId="47F1664F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’E, 52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’N</w:t>
            </w:r>
          </w:p>
        </w:tc>
        <w:tc>
          <w:tcPr>
            <w:tcW w:w="2552" w:type="dxa"/>
          </w:tcPr>
          <w:p w14:paraId="12EEC0DD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 xml:space="preserve">Deciduous and mixed forests </w:t>
            </w:r>
          </w:p>
        </w:tc>
        <w:tc>
          <w:tcPr>
            <w:tcW w:w="1944" w:type="dxa"/>
          </w:tcPr>
          <w:p w14:paraId="6C69A1CB" w14:textId="77777777" w:rsidR="00F94806" w:rsidRPr="00B84239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9.77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16</w:t>
            </w:r>
          </w:p>
        </w:tc>
        <w:tc>
          <w:tcPr>
            <w:tcW w:w="2025" w:type="dxa"/>
          </w:tcPr>
          <w:p w14:paraId="2B70DBD6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ots</w:t>
            </w:r>
            <w:proofErr w:type="gramEnd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ine, Norway spruce, Black alder, English oak</w:t>
            </w:r>
          </w:p>
        </w:tc>
        <w:tc>
          <w:tcPr>
            <w:tcW w:w="2409" w:type="dxa"/>
          </w:tcPr>
          <w:p w14:paraId="23AE7A95" w14:textId="77777777" w:rsidR="00F94806" w:rsidRPr="00B84239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0:16)</w:t>
            </w:r>
          </w:p>
        </w:tc>
      </w:tr>
      <w:tr w:rsidR="00F94806" w:rsidRPr="00B84239" w14:paraId="3416ADE0" w14:textId="77777777" w:rsidTr="00E84DCB">
        <w:trPr>
          <w:cantSplit/>
          <w:trHeight w:val="524"/>
        </w:trPr>
        <w:tc>
          <w:tcPr>
            <w:tcW w:w="709" w:type="dxa"/>
          </w:tcPr>
          <w:p w14:paraId="087DCCDE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308" w:type="dxa"/>
          </w:tcPr>
          <w:p w14:paraId="5D290895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yszyn</w:t>
            </w:r>
            <w:proofErr w:type="spellEnd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, PL</w:t>
            </w:r>
          </w:p>
        </w:tc>
        <w:tc>
          <w:tcPr>
            <w:tcW w:w="1701" w:type="dxa"/>
          </w:tcPr>
          <w:p w14:paraId="0A3B3537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yszyn</w:t>
            </w:r>
            <w:proofErr w:type="spellEnd"/>
          </w:p>
        </w:tc>
        <w:tc>
          <w:tcPr>
            <w:tcW w:w="1843" w:type="dxa"/>
          </w:tcPr>
          <w:p w14:paraId="1C7546D7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’E, 5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’N</w:t>
            </w:r>
          </w:p>
        </w:tc>
        <w:tc>
          <w:tcPr>
            <w:tcW w:w="2552" w:type="dxa"/>
          </w:tcPr>
          <w:p w14:paraId="5A2B60FF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iferous forests </w:t>
            </w:r>
          </w:p>
        </w:tc>
        <w:tc>
          <w:tcPr>
            <w:tcW w:w="1944" w:type="dxa"/>
          </w:tcPr>
          <w:p w14:paraId="4D350DFF" w14:textId="77777777" w:rsidR="00F94806" w:rsidRPr="00B84239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.86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11 </w:t>
            </w:r>
          </w:p>
        </w:tc>
        <w:tc>
          <w:tcPr>
            <w:tcW w:w="2025" w:type="dxa"/>
          </w:tcPr>
          <w:p w14:paraId="0766D70B" w14:textId="77777777" w:rsidR="00F94806" w:rsidRPr="00B84239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ots</w:t>
            </w:r>
            <w:proofErr w:type="gramEnd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ine</w:t>
            </w:r>
          </w:p>
        </w:tc>
        <w:tc>
          <w:tcPr>
            <w:tcW w:w="2409" w:type="dxa"/>
          </w:tcPr>
          <w:p w14:paraId="0F546796" w14:textId="77777777" w:rsidR="00F94806" w:rsidRPr="00B84239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</w:pPr>
            <w:r w:rsidRPr="00022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1:11)</w:t>
            </w:r>
          </w:p>
        </w:tc>
      </w:tr>
      <w:tr w:rsidR="00F94806" w:rsidRPr="00B84239" w14:paraId="212E1E69" w14:textId="77777777" w:rsidTr="00E84DCB">
        <w:trPr>
          <w:cantSplit/>
          <w:trHeight w:val="506"/>
        </w:trPr>
        <w:tc>
          <w:tcPr>
            <w:tcW w:w="709" w:type="dxa"/>
            <w:tcBorders>
              <w:bottom w:val="single" w:sz="4" w:space="0" w:color="auto"/>
            </w:tcBorders>
          </w:tcPr>
          <w:p w14:paraId="65192FAF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12472717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ów</w:t>
            </w:r>
            <w:proofErr w:type="spellEnd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, P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B36104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ów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9DB11E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’E, 5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B84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B8423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0"/>
            </w:r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’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6A09D80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iferous forests 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5AC6E38E" w14:textId="77777777" w:rsidR="00F94806" w:rsidRPr="00B84239" w:rsidRDefault="00F94806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.34 </w:t>
            </w: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56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1B14B74C" w14:textId="77777777" w:rsidR="00F94806" w:rsidRPr="00B84239" w:rsidRDefault="00F94806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ots</w:t>
            </w:r>
            <w:proofErr w:type="gramEnd"/>
            <w:r w:rsidRPr="00B8423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in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4C8A9FE" w14:textId="77777777" w:rsidR="00F94806" w:rsidRPr="00B84239" w:rsidRDefault="00F94806" w:rsidP="00077D8E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6:0)</w:t>
            </w:r>
          </w:p>
        </w:tc>
      </w:tr>
    </w:tbl>
    <w:p w14:paraId="01517146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C7336B7" w14:textId="77777777" w:rsidR="00F94806" w:rsidRPr="0031590E" w:rsidRDefault="00F94806" w:rsidP="00F948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31590E">
        <w:rPr>
          <w:rFonts w:ascii="Times New Roman" w:hAnsi="Times New Roman" w:cs="Times New Roman"/>
          <w:b/>
          <w:sz w:val="24"/>
          <w:szCs w:val="24"/>
          <w:lang w:val="en-US"/>
        </w:rPr>
        <w:t>eferences</w:t>
      </w:r>
    </w:p>
    <w:p w14:paraId="5B06CB5E" w14:textId="77777777" w:rsidR="00493AB4" w:rsidRPr="00493AB4" w:rsidRDefault="00946B27" w:rsidP="00493AB4">
      <w:pPr>
        <w:spacing w:after="0" w:line="240" w:lineRule="auto"/>
        <w:rPr>
          <w:rFonts w:ascii="Calibri" w:hAnsi="Calibri"/>
          <w:noProof/>
          <w:lang w:val="en-US"/>
        </w:rPr>
      </w:pPr>
      <w:r>
        <w:fldChar w:fldCharType="begin"/>
      </w:r>
      <w:r w:rsidR="00F94806" w:rsidRPr="00B149F4">
        <w:rPr>
          <w:lang w:val="en-US"/>
        </w:rPr>
        <w:instrText xml:space="preserve"> ADDIN EN.REFLIST </w:instrText>
      </w:r>
      <w:r>
        <w:fldChar w:fldCharType="separate"/>
      </w:r>
      <w:r w:rsidR="00493AB4" w:rsidRPr="00493AB4">
        <w:rPr>
          <w:rFonts w:ascii="Calibri" w:hAnsi="Calibri"/>
          <w:noProof/>
          <w:lang w:val="en-US"/>
        </w:rPr>
        <w:t>1.</w:t>
      </w:r>
      <w:r w:rsidR="00493AB4" w:rsidRPr="00493AB4">
        <w:rPr>
          <w:rFonts w:ascii="Calibri" w:hAnsi="Calibri"/>
          <w:noProof/>
          <w:lang w:val="en-US"/>
        </w:rPr>
        <w:tab/>
        <w:t>Cornelissen P, Bokdam J, Sykora K, Berendse F. Effects of large herbivores on wood pasture dynamics in a European wetland system. Basic and Applied Ecology. 2014 2014/08/01/;15(5):396-406.</w:t>
      </w:r>
    </w:p>
    <w:p w14:paraId="2EB4C607" w14:textId="77777777" w:rsidR="00493AB4" w:rsidRPr="00493AB4" w:rsidRDefault="00493AB4" w:rsidP="00493AB4">
      <w:pPr>
        <w:spacing w:after="0" w:line="240" w:lineRule="auto"/>
        <w:rPr>
          <w:rFonts w:ascii="Calibri" w:hAnsi="Calibri"/>
          <w:noProof/>
          <w:lang w:val="en-US"/>
        </w:rPr>
      </w:pPr>
      <w:r w:rsidRPr="00493AB4">
        <w:rPr>
          <w:rFonts w:ascii="Calibri" w:hAnsi="Calibri"/>
          <w:noProof/>
          <w:lang w:val="en-US"/>
        </w:rPr>
        <w:t>2.</w:t>
      </w:r>
      <w:r w:rsidRPr="00493AB4">
        <w:rPr>
          <w:rFonts w:ascii="Calibri" w:hAnsi="Calibri"/>
          <w:noProof/>
          <w:lang w:val="en-US"/>
        </w:rPr>
        <w:tab/>
        <w:t>Klopcic M, Jerina K, Boncina A. Long-term changes of structure and tree species composition in Dinaric uneven-aged forests: are red deer an important factor? European Journal of Forest Research. 2010 2010/05/01;129(3):277-88.</w:t>
      </w:r>
    </w:p>
    <w:p w14:paraId="681DD9DA" w14:textId="77777777" w:rsidR="00493AB4" w:rsidRPr="00493AB4" w:rsidRDefault="00493AB4" w:rsidP="00493AB4">
      <w:pPr>
        <w:spacing w:after="0" w:line="240" w:lineRule="auto"/>
        <w:rPr>
          <w:rFonts w:ascii="Calibri" w:hAnsi="Calibri"/>
          <w:noProof/>
          <w:lang w:val="en-US"/>
        </w:rPr>
      </w:pPr>
      <w:r w:rsidRPr="00493AB4">
        <w:rPr>
          <w:rFonts w:ascii="Calibri" w:hAnsi="Calibri"/>
          <w:noProof/>
          <w:lang w:val="en-US"/>
        </w:rPr>
        <w:t>3.</w:t>
      </w:r>
      <w:r w:rsidRPr="00493AB4">
        <w:rPr>
          <w:rFonts w:ascii="Calibri" w:hAnsi="Calibri"/>
          <w:noProof/>
          <w:lang w:val="en-US"/>
        </w:rPr>
        <w:tab/>
        <w:t>Stevens R, Lister A, Hedges R. Predicting diet, trophic level and palaeoecology from bone stable isotope analysis: A comparative study of five red deer populations. Oecologia. 2006;149:12-21.</w:t>
      </w:r>
    </w:p>
    <w:p w14:paraId="5C3B5BD5" w14:textId="77777777" w:rsidR="00493AB4" w:rsidRDefault="00493AB4" w:rsidP="00493AB4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</w:p>
    <w:p w14:paraId="6C3ED9D6" w14:textId="77777777" w:rsidR="00720DB4" w:rsidRDefault="00946B27" w:rsidP="00F94806">
      <w:pPr>
        <w:spacing w:after="0" w:line="240" w:lineRule="auto"/>
      </w:pPr>
      <w:r>
        <w:lastRenderedPageBreak/>
        <w:fldChar w:fldCharType="end"/>
      </w:r>
    </w:p>
    <w:sectPr w:rsidR="00720DB4" w:rsidSect="00F948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Vancouver [_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F94806"/>
    <w:rsid w:val="000053DC"/>
    <w:rsid w:val="0003704B"/>
    <w:rsid w:val="00071474"/>
    <w:rsid w:val="001000BE"/>
    <w:rsid w:val="001401AF"/>
    <w:rsid w:val="00144F3D"/>
    <w:rsid w:val="001723B1"/>
    <w:rsid w:val="0045006B"/>
    <w:rsid w:val="00465B18"/>
    <w:rsid w:val="00493AB4"/>
    <w:rsid w:val="004D391C"/>
    <w:rsid w:val="006A4205"/>
    <w:rsid w:val="006D26B9"/>
    <w:rsid w:val="00700417"/>
    <w:rsid w:val="007117B2"/>
    <w:rsid w:val="007770A9"/>
    <w:rsid w:val="007A2469"/>
    <w:rsid w:val="00806395"/>
    <w:rsid w:val="00813166"/>
    <w:rsid w:val="00934565"/>
    <w:rsid w:val="00946B27"/>
    <w:rsid w:val="009B3115"/>
    <w:rsid w:val="00A54E3F"/>
    <w:rsid w:val="00A70F7E"/>
    <w:rsid w:val="00AA65EA"/>
    <w:rsid w:val="00B67C94"/>
    <w:rsid w:val="00BD665E"/>
    <w:rsid w:val="00CB3DB3"/>
    <w:rsid w:val="00CE5A93"/>
    <w:rsid w:val="00D403EE"/>
    <w:rsid w:val="00D51C68"/>
    <w:rsid w:val="00E84DCB"/>
    <w:rsid w:val="00F25B8B"/>
    <w:rsid w:val="00F32E71"/>
    <w:rsid w:val="00F573A8"/>
    <w:rsid w:val="00F9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F8AB7"/>
  <w15:docId w15:val="{5B91908E-28C6-430D-A1FB-09E603405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806"/>
    <w:rPr>
      <w:rFonts w:eastAsiaTheme="minorEastAsia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4806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94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806"/>
    <w:rPr>
      <w:rFonts w:eastAsiaTheme="minorEastAsia"/>
      <w:sz w:val="20"/>
      <w:szCs w:val="20"/>
      <w:lang w:eastAsia="pl-PL"/>
    </w:rPr>
  </w:style>
  <w:style w:type="table" w:styleId="TableGrid">
    <w:name w:val="Table Grid"/>
    <w:basedOn w:val="TableNormal"/>
    <w:uiPriority w:val="59"/>
    <w:rsid w:val="00F94806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F94806"/>
  </w:style>
  <w:style w:type="paragraph" w:styleId="Caption">
    <w:name w:val="caption"/>
    <w:basedOn w:val="Normal"/>
    <w:next w:val="Normal"/>
    <w:uiPriority w:val="35"/>
    <w:unhideWhenUsed/>
    <w:qFormat/>
    <w:rsid w:val="00F9480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dl.lasy.gov.pl/porta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kut</dc:creator>
  <cp:lastModifiedBy>chn off31</cp:lastModifiedBy>
  <cp:revision>7</cp:revision>
  <cp:lastPrinted>2021-04-16T13:15:00Z</cp:lastPrinted>
  <dcterms:created xsi:type="dcterms:W3CDTF">2021-07-09T13:57:00Z</dcterms:created>
  <dcterms:modified xsi:type="dcterms:W3CDTF">2021-07-31T02:24:00Z</dcterms:modified>
</cp:coreProperties>
</file>